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topFromText="1418" w:horzAnchor="margin" w:tblpXSpec="center" w:tblpYSpec="center"/>
        <w:tblW w:w="538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9"/>
        <w:gridCol w:w="783"/>
        <w:gridCol w:w="813"/>
        <w:gridCol w:w="648"/>
        <w:gridCol w:w="774"/>
        <w:gridCol w:w="774"/>
        <w:gridCol w:w="772"/>
        <w:gridCol w:w="774"/>
        <w:gridCol w:w="1157"/>
        <w:gridCol w:w="966"/>
      </w:tblGrid>
      <w:tr w:rsidR="001D0730" w:rsidRPr="001D0730" w14:paraId="34CE3B35" w14:textId="77777777" w:rsidTr="00604DD8">
        <w:trPr>
          <w:trHeight w:val="263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noWrap/>
            <w:vAlign w:val="center"/>
          </w:tcPr>
          <w:p w14:paraId="2EDECF94" w14:textId="32569821" w:rsidR="001D0730" w:rsidRPr="001D0730" w:rsidRDefault="001D0730" w:rsidP="00604D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87310432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Estimates of means and standard errors of the relative abundances of the families observed in the study</w:t>
            </w:r>
          </w:p>
        </w:tc>
      </w:tr>
      <w:tr w:rsidR="001D0730" w:rsidRPr="001D0730" w14:paraId="26DE21C1" w14:textId="77777777" w:rsidTr="00604DD8">
        <w:trPr>
          <w:trHeight w:val="263"/>
        </w:trPr>
        <w:tc>
          <w:tcPr>
            <w:tcW w:w="1351" w:type="pct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66C21CF2" w14:textId="77777777" w:rsidR="001D0730" w:rsidRPr="001D0730" w:rsidRDefault="001D0730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D4EB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47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0FA4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2D3F3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74ABA74A" w14:textId="77777777" w:rsidTr="00604DD8">
        <w:trPr>
          <w:trHeight w:val="263"/>
        </w:trPr>
        <w:tc>
          <w:tcPr>
            <w:tcW w:w="1351" w:type="pct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32C1B29E" w14:textId="77777777" w:rsidR="001D0730" w:rsidRPr="001D0730" w:rsidRDefault="001D0730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E388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A964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45</w:t>
            </w:r>
          </w:p>
        </w:tc>
        <w:tc>
          <w:tcPr>
            <w:tcW w:w="1476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45E2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97D3D7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283AD95A" w14:textId="77777777" w:rsidTr="00604DD8">
        <w:trPr>
          <w:trHeight w:val="263"/>
        </w:trPr>
        <w:tc>
          <w:tcPr>
            <w:tcW w:w="92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3DB066" w14:textId="77777777" w:rsidR="001D0730" w:rsidRPr="001D0730" w:rsidRDefault="001D0730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ies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642" w14:textId="77777777" w:rsidR="001D0730" w:rsidRPr="001D0730" w:rsidRDefault="001D0730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6FE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314900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B8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3F2AEE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226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53C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BF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*TP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D5FC3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1D0730" w:rsidRPr="001D0730" w14:paraId="5D484670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B10AB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inomycetaceae</w:t>
            </w:r>
            <w:proofErr w:type="spellEnd"/>
          </w:p>
          <w:p w14:paraId="46F4F11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45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47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27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3EC7CE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72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5D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99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92BD4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768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A5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92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96.6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E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41.95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8FE4C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2C4B7F57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C30D9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1C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102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973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498ACE5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08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E8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13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254334A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23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E470F7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729B95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6B8791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6E0AB84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7410436C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60EB7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rovoracaceae</w:t>
            </w:r>
            <w:proofErr w:type="spellEnd"/>
          </w:p>
          <w:p w14:paraId="0C3643A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DB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A2D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53392E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90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8E3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18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59511E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9572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62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EA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00.5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F9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49AA2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</w:tr>
      <w:tr w:rsidR="001D0730" w:rsidRPr="001D0730" w14:paraId="67A2594F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F7701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EF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674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46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47CB694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90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C6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92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2EF49FF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061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A8BE0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9039A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00FE1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7A21395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72430DF8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49124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opobiaceae</w:t>
            </w:r>
            <w:proofErr w:type="spellEnd"/>
          </w:p>
          <w:p w14:paraId="404EFAD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9A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9C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4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43B5F1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4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BD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79±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5EE4CF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59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CB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9B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04.38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BC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2.71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2E10B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016E953D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7BE1B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4F2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F9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5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61A4B9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696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1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E7F641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97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82EBD3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1E97B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AF170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0C144A2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0FE9B302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60066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cteroidaceae</w:t>
            </w:r>
            <w:proofErr w:type="spellEnd"/>
          </w:p>
          <w:p w14:paraId="20E33F1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33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03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5.3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66B2AD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806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5E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4.7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31DCAC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721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FA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A1D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9D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17.79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22CB9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</w:tr>
      <w:tr w:rsidR="001D0730" w:rsidRPr="001D0730" w14:paraId="29F4B167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8501F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F09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45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4.1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E65118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318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83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5.4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C75EE9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490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34EC1B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6A5F6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DB992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2990901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3D38698B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6773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aceae</w:t>
            </w:r>
            <w:proofErr w:type="spellEnd"/>
          </w:p>
          <w:p w14:paraId="4959293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1F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6F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4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C8D3DF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4A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9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918486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88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2F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529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934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ED649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6</w:t>
            </w:r>
          </w:p>
        </w:tc>
      </w:tr>
      <w:tr w:rsidR="001D0730" w:rsidRPr="001D0730" w14:paraId="01279E9B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35C2E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83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35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58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1EEEFE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3F9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0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B14535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97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CD731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C50E6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3C63F1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5770102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57F27330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FC40E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tyricicoccaceae</w:t>
            </w:r>
            <w:proofErr w:type="spellEnd"/>
          </w:p>
          <w:p w14:paraId="5352B84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9B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F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24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26BDD1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6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4B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89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8AB176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07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7F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B06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1.90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74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4.71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FB2CC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36B83112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39D3A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D2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83A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17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A7872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04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28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2C2790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88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9AAC3F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72C7ED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0B137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10F589E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1310B862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3F445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aceae</w:t>
            </w:r>
            <w:proofErr w:type="spellEnd"/>
          </w:p>
          <w:p w14:paraId="3D2CF44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BC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B98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931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215E73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692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A9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09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8F8E38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8158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02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14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8.0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6AB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84.98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52DDB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370FEB13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7E47A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A3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13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00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15CA50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24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C0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10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B4F3EC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691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29272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CFAD2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319A0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2AEF3D5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2703135C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B9F68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stridiaceae</w:t>
            </w:r>
            <w:proofErr w:type="spellEnd"/>
          </w:p>
          <w:p w14:paraId="113406A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AD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A9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C5543C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B1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6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453831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34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3E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45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3.8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4B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75EC9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64</w:t>
            </w:r>
          </w:p>
        </w:tc>
      </w:tr>
      <w:tr w:rsidR="001D0730" w:rsidRPr="001D0730" w14:paraId="3929355B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A7F7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0A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2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6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CB229C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F2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4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1F1F06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32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A032C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C7C45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C4409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1EEE5B1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5EA96900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F0C02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iobacteriaceae</w:t>
            </w:r>
            <w:proofErr w:type="spellEnd"/>
          </w:p>
          <w:p w14:paraId="3B082E5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DD2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72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55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3E01E8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63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22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49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68CF85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508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EF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00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45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8.36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39CE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1D0730" w:rsidRPr="001D0730" w14:paraId="198105DE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2E0E5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50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E0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17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41507C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3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29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47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AE8DFA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053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D9FB4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8A211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238B8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0BAD7C2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43DCF1A6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CAC86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</w:p>
          <w:p w14:paraId="4F75E39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41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073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4.2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385F84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23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A4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1.9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B67FE9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138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C3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65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608.76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25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2.27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E12F3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0F993C93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2F4EA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B2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6F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5.4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5FCDB9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11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7C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1.9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F7820E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766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931A4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64FAC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8F47E7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56A4E95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7ED59577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B5983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coccaceae</w:t>
            </w:r>
            <w:proofErr w:type="spellEnd"/>
          </w:p>
          <w:p w14:paraId="459C398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D4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04D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8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18E49A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ED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2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DC827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09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9E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BA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91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2.11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D9065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5</w:t>
            </w:r>
          </w:p>
        </w:tc>
      </w:tr>
      <w:tr w:rsidR="001D0730" w:rsidRPr="001D0730" w14:paraId="58D00556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D3F04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CA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1D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5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E297D0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3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C4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8E206D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66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2BFF5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EF01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2B79B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06E9F7B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6E1E95DA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698B6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sipelotrichaceae</w:t>
            </w:r>
            <w:proofErr w:type="spellEnd"/>
          </w:p>
          <w:p w14:paraId="4F1511F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84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22B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42D778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9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1D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0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E90F2B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71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EE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,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6E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99.48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BE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1,54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EDC1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542</w:t>
            </w:r>
          </w:p>
        </w:tc>
      </w:tr>
      <w:tr w:rsidR="001D0730" w:rsidRPr="001D0730" w14:paraId="06D51F8E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67C64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16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BC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01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DCAA2D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8BE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4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EC2807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39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C7948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99A81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D2DBF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7A4D697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730" w:rsidRPr="001D0730" w14:paraId="74DCB34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284C2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mily XI</w:t>
            </w:r>
          </w:p>
          <w:p w14:paraId="59FE252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DAE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80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2.2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345932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635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4C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9.00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4BB34D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764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24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0E7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471.4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BD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61.24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434C8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2B9650E7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D7C1B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94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B3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.49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456A6C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809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6B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40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39A9A6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9803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D226CB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B14F4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3BCDA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264E797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15EC9C33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AA67C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obacteriaceae</w:t>
            </w:r>
            <w:proofErr w:type="spellEnd"/>
          </w:p>
          <w:p w14:paraId="645B865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EE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BC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.70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324F78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970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28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8.46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EF5683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200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D72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020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82.6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BD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94.45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80D80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61ECEC69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311C9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419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AC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.99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9DCDA2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71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B8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.57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3611F3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20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F86F0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C75F4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39E8EB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24D6DD1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349782DC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365A4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licobacteraceae</w:t>
            </w:r>
            <w:proofErr w:type="spellEnd"/>
          </w:p>
          <w:p w14:paraId="153313D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19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C0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01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DE7036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966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DE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57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AA91B0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511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58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977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30.32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57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67.42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A0B6F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5DA71841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84120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EA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7EC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78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BB51F8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10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8C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5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89C6A9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625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3B0FB7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ABE65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8AF5BF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3A68B2F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183FABD9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5A63F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  <w:p w14:paraId="1CBA836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E8F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06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78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EAD5B8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FC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16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6ACC34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821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A0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BF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860.4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19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13.37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92A7E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13C1F3A0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B06B6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0B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79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68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CD59E7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859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D61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05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B7AD81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181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BFE88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477F0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E0BAB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04678E1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5A4BAA8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AC059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inifilaceae</w:t>
            </w:r>
            <w:proofErr w:type="spellEnd"/>
          </w:p>
          <w:p w14:paraId="6C600C4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0F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0A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EFFEF3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78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35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70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4C36E5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161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199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D6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75.2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3F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47.38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56782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479C6FDD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DB139B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EB1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E2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9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2A5471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48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C7F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0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7F499C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656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BB714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F5ADC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185DD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57D5FEC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5FE446AB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7C3B0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itochondria</w:t>
            </w:r>
          </w:p>
          <w:p w14:paraId="53F0D81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A8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7A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.61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1F2A37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42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0C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4.27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D32FD3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116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C7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EE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994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E920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1</w:t>
            </w:r>
          </w:p>
        </w:tc>
      </w:tr>
      <w:tr w:rsidR="001D0730" w:rsidRPr="001D0730" w14:paraId="162BFFE8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77F63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17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24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50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F2279E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01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80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.46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CD003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968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352C9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FD75F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BA3C3B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74986A1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4E1EBFB9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05164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cillospiraceae</w:t>
            </w:r>
            <w:proofErr w:type="spellEnd"/>
          </w:p>
          <w:p w14:paraId="2B33DDE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7C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5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ED0BAF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94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43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29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0FD3BE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766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60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4C6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94.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12C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98.08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94DE3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66108EBD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ADF5D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C6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AA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88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FCB79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43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C6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85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A0EC56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426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3B78EF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F4099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21F09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0517331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4AE34BA7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40D32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steurellaceae</w:t>
            </w:r>
            <w:proofErr w:type="spellEnd"/>
          </w:p>
          <w:p w14:paraId="65F09D7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71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51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76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6EF5D1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17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AB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77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1CACA90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657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6E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DE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293.42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89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A610E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0A10FCE4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DA286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08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CE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9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7ACB14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84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2B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70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653B2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78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E90E5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ED742E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32F172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1096F3B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261E2D21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C273E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tococcaceae</w:t>
            </w:r>
            <w:proofErr w:type="spellEnd"/>
          </w:p>
          <w:p w14:paraId="66E4F37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8C1E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91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9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0FE299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36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B3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4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A14DDA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32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DF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559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9B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484F7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1D0730" w:rsidRPr="001D0730" w14:paraId="7F79EBC3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B5FFB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AB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B8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26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6B15F3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60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83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0B0AEC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27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2E2BD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75584C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D3437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41D0B9E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658236E7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568996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phyromodaceae</w:t>
            </w:r>
            <w:proofErr w:type="spellEnd"/>
          </w:p>
          <w:p w14:paraId="29E8E8C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75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87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01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7691ED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11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8F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48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2AF795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6210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D7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63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89.25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BDE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38.46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03A29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47175E21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811BE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3A8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C73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36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209E90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255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C5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.09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074FFF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998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8B54D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343380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C8CA5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1607DF8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3CCC9FFC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82E18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votellaceae</w:t>
            </w:r>
            <w:proofErr w:type="spellEnd"/>
          </w:p>
          <w:p w14:paraId="4612EFC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92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BB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45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1BAE5E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85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427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1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FE882E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078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4F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A74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16.57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CE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88.15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6B1B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631EAFBE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224C9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9C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E7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50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60CC01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6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AF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33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4134F3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085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D4095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77263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0132F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6F0D0FA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0A792AC0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8F4DA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kenellaceae</w:t>
            </w:r>
            <w:proofErr w:type="spellEnd"/>
          </w:p>
          <w:p w14:paraId="28E6071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A8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97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94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B1C24E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23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3E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91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0BC29B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76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42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3F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36.25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8A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6.73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0FE2B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38A2278F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69B7E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76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C3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90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3336AC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18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AD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05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F9561D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02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0D66A1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B1B69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B7D4A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1F6674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055296E1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D46E2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lenomodaceae</w:t>
            </w:r>
            <w:proofErr w:type="spellEnd"/>
          </w:p>
          <w:p w14:paraId="5392491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A4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DC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A4122B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DD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99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0C1D46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356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CB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BDF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34.96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BD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78.51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3C8F4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027AF8D3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72ECA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EB3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B0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11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EAA2B1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87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87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20AB0A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49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2815A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D405A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3EAC5C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40B1DD1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690D5ACA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A85EB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aceae</w:t>
            </w:r>
            <w:proofErr w:type="spellEnd"/>
          </w:p>
          <w:p w14:paraId="5047595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56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FB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65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A1756F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60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2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235644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89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11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95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B5E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1.13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F6E07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0</w:t>
            </w:r>
          </w:p>
        </w:tc>
      </w:tr>
      <w:tr w:rsidR="001D0730" w:rsidRPr="001D0730" w14:paraId="34D0759B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60EE5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71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F1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27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C76B89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FC6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14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41C52D6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088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6AC2E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C3B12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70A0A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2FCF0A7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0F56F93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3C8C02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ccinivibrioceae</w:t>
            </w:r>
            <w:proofErr w:type="spellEnd"/>
          </w:p>
          <w:p w14:paraId="79D3F44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F0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CA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CE8999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34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8A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1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718F60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755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60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14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77.1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52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62.79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03516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746FBFF7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A4A01C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0AD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A0E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22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BB014A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86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5D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609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287C1B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439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1E203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C7401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F390B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6803CA2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28355C0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245998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tterellaceae</w:t>
            </w:r>
          </w:p>
          <w:p w14:paraId="538E079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10F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BE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23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4937B3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26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69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593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9CAA43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821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0A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1E0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344.87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CD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35.64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1971F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D0730" w:rsidRPr="001D0730" w14:paraId="3B73671C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196AB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77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EC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545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1F96E1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1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E3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95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95ECA9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374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8F1F8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1B976F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316351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36001005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6E9C1B28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47681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nerellaceae</w:t>
            </w:r>
          </w:p>
          <w:p w14:paraId="2F717980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4F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E5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54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36742B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60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46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33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1BEDC44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92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801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12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4C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318A8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1</w:t>
            </w:r>
          </w:p>
        </w:tc>
      </w:tr>
      <w:tr w:rsidR="001D0730" w:rsidRPr="001D0730" w14:paraId="37A8CAB7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ABD9F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2C5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31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0BDA4A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29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618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EAB054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0755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F5A60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EFD18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6453614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</w:tcBorders>
            <w:vAlign w:val="center"/>
            <w:hideMark/>
          </w:tcPr>
          <w:p w14:paraId="48386C8A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730" w:rsidRPr="001D0730" w14:paraId="63EB13B0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75AD7D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7A89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C9B7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9786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20213358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81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3D9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7724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8BDDD3F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8070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35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  <w:p w14:paraId="3B039491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5D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1D3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136.03</w:t>
            </w:r>
          </w:p>
        </w:tc>
        <w:tc>
          <w:tcPr>
            <w:tcW w:w="529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5181BD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884</w:t>
            </w:r>
          </w:p>
        </w:tc>
      </w:tr>
      <w:tr w:rsidR="001D0730" w:rsidRPr="001D0730" w14:paraId="1D59A628" w14:textId="77777777" w:rsidTr="00604DD8">
        <w:trPr>
          <w:trHeight w:val="263"/>
        </w:trPr>
        <w:tc>
          <w:tcPr>
            <w:tcW w:w="92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F3395" w14:textId="77777777" w:rsidR="001D0730" w:rsidRPr="001D0730" w:rsidRDefault="001D0730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AC380" w14:textId="77777777" w:rsidR="001D0730" w:rsidRPr="001D0730" w:rsidRDefault="001D0730" w:rsidP="00604DD8">
            <w:pPr>
              <w:spacing w:after="0" w:line="360" w:lineRule="auto"/>
              <w:jc w:val="center"/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B06AC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3632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BFA62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1587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14BDB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4911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7EAA0" w14:textId="77777777" w:rsidR="001D0730" w:rsidRPr="001D0730" w:rsidRDefault="001D0730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0.21420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0BC57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622A1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B703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C3C14" w14:textId="77777777" w:rsidR="001D0730" w:rsidRPr="001D0730" w:rsidRDefault="001D0730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730" w:rsidRPr="001D0730" w14:paraId="7957EFF7" w14:textId="77777777" w:rsidTr="00604DD8">
        <w:trPr>
          <w:trHeight w:val="263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noWrap/>
            <w:vAlign w:val="center"/>
          </w:tcPr>
          <w:p w14:paraId="13480CAC" w14:textId="77777777" w:rsidR="001D0730" w:rsidRPr="001D0730" w:rsidRDefault="001D0730" w:rsidP="001D07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gend: SE= </w:t>
            </w:r>
            <w:r w:rsidRPr="001D0730">
              <w:rPr>
                <w:rFonts w:ascii="Times New Roman" w:hAnsi="Times New Roman" w:cs="Times New Roman"/>
                <w:sz w:val="20"/>
                <w:szCs w:val="20"/>
              </w:rPr>
              <w:t xml:space="preserve">standard errors; 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 = treatment; TP = time point; TREAT*TP: treatment x time point. </w:t>
            </w:r>
          </w:p>
          <w:p w14:paraId="4E1AE88B" w14:textId="77777777" w:rsidR="001D0730" w:rsidRPr="001D0730" w:rsidRDefault="001D0730" w:rsidP="001D07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-</w:t>
            </w:r>
            <w:proofErr w:type="spellStart"/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1D07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llowed by different letters in the lines differ by 5% in the Tukey-Kramer test adjusted by PROC MIXED</w:t>
            </w:r>
          </w:p>
        </w:tc>
      </w:tr>
      <w:bookmarkEnd w:id="0"/>
    </w:tbl>
    <w:p w14:paraId="0A8405F2" w14:textId="77777777" w:rsidR="009D499E" w:rsidRDefault="009D499E"/>
    <w:sectPr w:rsidR="009D49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30"/>
    <w:rsid w:val="001B5DBF"/>
    <w:rsid w:val="001D0730"/>
    <w:rsid w:val="009A4229"/>
    <w:rsid w:val="009D499E"/>
    <w:rsid w:val="00A5661C"/>
    <w:rsid w:val="00E9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90E7"/>
  <w15:chartTrackingRefBased/>
  <w15:docId w15:val="{9A7E1795-9580-4DC0-A950-8DCEBE42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730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rincipe</dc:creator>
  <cp:keywords/>
  <dc:description/>
  <cp:lastModifiedBy>thiago vendramini</cp:lastModifiedBy>
  <cp:revision>2</cp:revision>
  <dcterms:created xsi:type="dcterms:W3CDTF">2025-01-16T17:31:00Z</dcterms:created>
  <dcterms:modified xsi:type="dcterms:W3CDTF">2025-01-16T17:31:00Z</dcterms:modified>
</cp:coreProperties>
</file>